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A22B50" w14:textId="77777777" w:rsidR="00032E14" w:rsidRDefault="00032E14" w:rsidP="00032E14">
      <w:r>
        <w:t>Supplemental material</w:t>
      </w:r>
    </w:p>
    <w:p w14:paraId="317ECA02" w14:textId="36820DF4" w:rsidR="00032E14" w:rsidRDefault="00EA0D82" w:rsidP="00032E14">
      <w:r>
        <w:t>S</w:t>
      </w:r>
      <w:r w:rsidR="00032E14">
        <w:t>upplemental</w:t>
      </w:r>
      <w:r w:rsidR="00BF4DBE">
        <w:t xml:space="preserve"> 1</w:t>
      </w:r>
      <w:r w:rsidR="00032E14">
        <w:t xml:space="preserve">. The number of pups with known birthdates each year by cohort of </w:t>
      </w:r>
      <w:r w:rsidR="00B9066B">
        <w:t>adult females</w:t>
      </w:r>
      <w:r w:rsidR="00032E14">
        <w:t>.</w:t>
      </w:r>
    </w:p>
    <w:tbl>
      <w:tblPr>
        <w:tblW w:w="14400" w:type="dxa"/>
        <w:tblInd w:w="-71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C0082B" w:rsidRPr="004E50F4" w14:paraId="3E99F734" w14:textId="77777777" w:rsidTr="00EA0D82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873E2" w14:textId="77777777" w:rsidR="00C0082B" w:rsidRPr="004E50F4" w:rsidRDefault="002B091B" w:rsidP="002B09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980C" w14:textId="77777777" w:rsidR="00C0082B" w:rsidRPr="004E50F4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196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A9E7" w14:textId="77777777" w:rsidR="00C0082B" w:rsidRPr="004E50F4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197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B678" w14:textId="77777777" w:rsidR="00C0082B" w:rsidRPr="004E50F4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197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F23C" w14:textId="77777777" w:rsidR="00C0082B" w:rsidRPr="004E50F4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197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AD411" w14:textId="77777777" w:rsidR="00C0082B" w:rsidRPr="004E50F4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198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7C13" w14:textId="77777777" w:rsidR="00C0082B" w:rsidRPr="004E50F4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198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ADF5" w14:textId="77777777" w:rsidR="00C0082B" w:rsidRPr="004E50F4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198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6DAA" w14:textId="77777777" w:rsidR="00C0082B" w:rsidRPr="004E50F4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198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EE8B" w14:textId="77777777" w:rsidR="00C0082B" w:rsidRPr="004E50F4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199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37E5" w14:textId="77777777" w:rsidR="00C0082B" w:rsidRPr="004E50F4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199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072A" w14:textId="77777777" w:rsidR="00C0082B" w:rsidRPr="004E50F4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200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87DD" w14:textId="77777777" w:rsidR="00C0082B" w:rsidRPr="004E50F4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200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E633" w14:textId="77777777" w:rsidR="00C0082B" w:rsidRPr="004E50F4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200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F2638" w14:textId="77777777" w:rsidR="00C0082B" w:rsidRPr="004E50F4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Sum</w:t>
            </w:r>
          </w:p>
        </w:tc>
      </w:tr>
      <w:tr w:rsidR="00C0082B" w:rsidRPr="00C0082B" w14:paraId="732C4572" w14:textId="77777777" w:rsidTr="00EA0D82">
        <w:trPr>
          <w:trHeight w:val="288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D5CF5" w14:textId="77777777" w:rsidR="00C0082B" w:rsidRPr="00C0082B" w:rsidRDefault="00C0082B" w:rsidP="002B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99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FF65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77BF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9ABF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92B6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3DBD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4B9D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723E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94CF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8C69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6F5D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06BF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9D8F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5E6D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4F98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C0082B" w:rsidRPr="00C0082B" w14:paraId="3B367E29" w14:textId="77777777" w:rsidTr="00EA0D8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710E58" w14:textId="77777777" w:rsidR="00C0082B" w:rsidRPr="00C0082B" w:rsidRDefault="00C0082B" w:rsidP="002B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3FF70D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F5603A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7954E2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BA32B9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38CE21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48A98C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9D265E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D5BB11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7649A0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F35FC8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AE61A3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E465DB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2472E1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57DFED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</w:tr>
      <w:tr w:rsidR="00C0082B" w:rsidRPr="00C0082B" w14:paraId="11E21DAF" w14:textId="77777777" w:rsidTr="00EA0D8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92B680" w14:textId="77777777" w:rsidR="00C0082B" w:rsidRPr="00C0082B" w:rsidRDefault="00C0082B" w:rsidP="002B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9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700A8A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513943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0E6CD3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7197F2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DEE8B7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92B176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AED4CF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26D3FB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9F024D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280DB4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A2820A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6396B3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98F511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FE752D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</w:tr>
      <w:tr w:rsidR="00C0082B" w:rsidRPr="00C0082B" w14:paraId="73D260F3" w14:textId="77777777" w:rsidTr="00EA0D8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99905A" w14:textId="77777777" w:rsidR="00C0082B" w:rsidRPr="00C0082B" w:rsidRDefault="00C0082B" w:rsidP="002B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439500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B805B5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BFA906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434D4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2B875A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F45578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7FCB44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A5AE1E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159A80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D50608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55191B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B0DD20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1FF6EE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50EE4B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C0082B" w:rsidRPr="00C0082B" w14:paraId="60C725E0" w14:textId="77777777" w:rsidTr="00EA0D8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DE42D6" w14:textId="77777777" w:rsidR="00C0082B" w:rsidRPr="00C0082B" w:rsidRDefault="00C0082B" w:rsidP="002B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B6EF9F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138578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F43D36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DD1AAF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556BCA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14F168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7E187F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7E8166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3707EA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375806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38CAFA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CFA8C4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8A6023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96FF25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</w:tr>
      <w:tr w:rsidR="00C0082B" w:rsidRPr="00C0082B" w14:paraId="4164564B" w14:textId="77777777" w:rsidTr="00EA0D8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04F0BE" w14:textId="77777777" w:rsidR="00C0082B" w:rsidRPr="00C0082B" w:rsidRDefault="00C0082B" w:rsidP="002B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949837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A0651A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53584E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6F9B94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B0552E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C0AC70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A41FA7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5F10C6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13643B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F8FF48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662A73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774795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01F5BF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3D7954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</w:tr>
      <w:tr w:rsidR="00C0082B" w:rsidRPr="00C0082B" w14:paraId="6C2AF0C6" w14:textId="77777777" w:rsidTr="00EA0D8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4F5FBA" w14:textId="77777777" w:rsidR="00C0082B" w:rsidRPr="00C0082B" w:rsidRDefault="00C0082B" w:rsidP="002B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182C4D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68559F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A991D3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4C160E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F6FF17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A4CD55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65DD4A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E74E8E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BD5BEC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7C71BB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23FCA8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A09E42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E43308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866059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</w:tr>
      <w:tr w:rsidR="00C0082B" w:rsidRPr="00C0082B" w14:paraId="0C2D3E01" w14:textId="77777777" w:rsidTr="00EA0D8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63CFD8" w14:textId="77777777" w:rsidR="00C0082B" w:rsidRPr="00C0082B" w:rsidRDefault="00C0082B" w:rsidP="002B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296B4E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068760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84210E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F4CBE2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3E86FA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CCF18D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5B61B2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BFE1B3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42696C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D2FC19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1E16D6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5EDBB9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2002BA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156E16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</w:tr>
      <w:tr w:rsidR="00C0082B" w:rsidRPr="00C0082B" w14:paraId="1B44AEA7" w14:textId="77777777" w:rsidTr="00EA0D8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B05127" w14:textId="77777777" w:rsidR="00C0082B" w:rsidRPr="00C0082B" w:rsidRDefault="00C0082B" w:rsidP="002B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262621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91751E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46AB0E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1D29E7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DD5963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BAF5F7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7AFE1D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738243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593B79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4B89D2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2F050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FA21A7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E9CF6B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C72E36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</w:tr>
      <w:tr w:rsidR="00C0082B" w:rsidRPr="00C0082B" w14:paraId="3220BA65" w14:textId="77777777" w:rsidTr="00EA0D8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ECF8C3" w14:textId="77777777" w:rsidR="00C0082B" w:rsidRPr="00C0082B" w:rsidRDefault="00C0082B" w:rsidP="002B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101E3F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64FC5A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31DBA5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41658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9F9CD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10DA0F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8A27D8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2784B9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1BA5C4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B33415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E1E856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9B1BDB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88A0FC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94CA46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</w:tr>
      <w:tr w:rsidR="00C0082B" w:rsidRPr="00C0082B" w14:paraId="25444395" w14:textId="77777777" w:rsidTr="00EA0D8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9B7BCD" w14:textId="77777777" w:rsidR="00C0082B" w:rsidRPr="00C0082B" w:rsidRDefault="00C0082B" w:rsidP="002B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E92968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E674FE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22F190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9A117B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9D894E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A94549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D3D418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7C56A3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1494B8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9A0C31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D29A3A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738886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495444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32C1DE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</w:tr>
      <w:tr w:rsidR="00C0082B" w:rsidRPr="00C0082B" w14:paraId="4A2761BC" w14:textId="77777777" w:rsidTr="00EA0D8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E16E1D" w14:textId="77777777" w:rsidR="00C0082B" w:rsidRPr="00C0082B" w:rsidRDefault="00C0082B" w:rsidP="002B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4A3736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34E2F1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F3069A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510DA0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847823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01955A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CB9835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9ADC0F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F8E4C6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6D31B0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17D16E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CA2E0B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5547F8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B6DC1E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</w:tr>
      <w:tr w:rsidR="00C0082B" w:rsidRPr="00C0082B" w14:paraId="6ADEA38E" w14:textId="77777777" w:rsidTr="00EA0D8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DD4648" w14:textId="77777777" w:rsidR="00C0082B" w:rsidRPr="00C0082B" w:rsidRDefault="00C0082B" w:rsidP="002B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DE21F5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C979C2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510BCD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3E88EC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178A38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1E60F0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799274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F45FFC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12F2FC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005603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F067DC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CD5AA9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1BC30F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17031A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</w:tr>
      <w:tr w:rsidR="00C0082B" w:rsidRPr="00C0082B" w14:paraId="3D2C6CBB" w14:textId="77777777" w:rsidTr="00EA0D8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3577BE" w14:textId="77777777" w:rsidR="00C0082B" w:rsidRPr="00C0082B" w:rsidRDefault="00C0082B" w:rsidP="002B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3FB4D3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08E5C8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640F7D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B2DC1F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B33D19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3BA587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49DD6B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C0469C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61A85C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84BB86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1ABEF3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1C3DC2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79E7E8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C2A478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</w:tr>
      <w:tr w:rsidR="00C0082B" w:rsidRPr="00C0082B" w14:paraId="12C70182" w14:textId="77777777" w:rsidTr="00EA0D8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54134E" w14:textId="77777777" w:rsidR="00C0082B" w:rsidRPr="00C0082B" w:rsidRDefault="00C0082B" w:rsidP="002B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757B36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04CBC3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09EF80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35DE69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A244FA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3CF4B4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84549C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AEDFDC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CEB6CB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47423E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C51CB7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EB6A4E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59F34C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D796F5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C0082B" w:rsidRPr="00C0082B" w14:paraId="60CE73D2" w14:textId="77777777" w:rsidTr="00EA0D8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919D28" w14:textId="77777777" w:rsidR="00C0082B" w:rsidRPr="00C0082B" w:rsidRDefault="00C0082B" w:rsidP="002B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470BEE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A181CD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FD753A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873784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69B021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968821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F11EED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3C38C5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5AD321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62729B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D36114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3FFBA9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A63499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3C9FE1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</w:tr>
      <w:tr w:rsidR="00C0082B" w:rsidRPr="00C0082B" w14:paraId="0D115EE8" w14:textId="77777777" w:rsidTr="00EA0D8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3E2D82" w14:textId="77777777" w:rsidR="00C0082B" w:rsidRPr="00C0082B" w:rsidRDefault="00C0082B" w:rsidP="002B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64B57C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932731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537824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34C1F0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00EB42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4DF900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564D6B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E4C23C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FC52C2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FFD56A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AAFD93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CEE7D7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A0EB1C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68805D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</w:tr>
      <w:tr w:rsidR="00C0082B" w:rsidRPr="00C0082B" w14:paraId="261B9AE7" w14:textId="77777777" w:rsidTr="00EA0D8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72AC11" w14:textId="77777777" w:rsidR="00C0082B" w:rsidRPr="00C0082B" w:rsidRDefault="00C0082B" w:rsidP="002B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3FF473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91A562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8296FE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E74174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C6B4F0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18450F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1E438B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11DEF9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A3C822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417361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F41E77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41927C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9D79B7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530CB6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</w:tr>
      <w:tr w:rsidR="00C0082B" w:rsidRPr="00C0082B" w14:paraId="563FE95E" w14:textId="77777777" w:rsidTr="00EA0D8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126245" w14:textId="77777777" w:rsidR="00C0082B" w:rsidRPr="00C0082B" w:rsidRDefault="00C0082B" w:rsidP="002B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509615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9A7322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3F881C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55932F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FC3309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3ECC9E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3C960E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554398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0EF402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B3F01B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0F0D8F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7E0F2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CD6E04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0281F2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</w:tr>
      <w:tr w:rsidR="00C0082B" w:rsidRPr="00C0082B" w14:paraId="1884C479" w14:textId="77777777" w:rsidTr="00EA0D8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E8ADC9" w14:textId="77777777" w:rsidR="00C0082B" w:rsidRPr="00C0082B" w:rsidRDefault="00C0082B" w:rsidP="002B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5FF4C7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3E3A67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535F88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849D46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928177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7D6F98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2F115A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B9A2B4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A3BAA5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3C0B1B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82E95F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3F9DD3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96B052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F71F9D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</w:tr>
      <w:tr w:rsidR="00C0082B" w:rsidRPr="00C0082B" w14:paraId="098A73D9" w14:textId="77777777" w:rsidTr="00EA0D8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7201F1" w14:textId="77777777" w:rsidR="00C0082B" w:rsidRPr="00C0082B" w:rsidRDefault="00C0082B" w:rsidP="002B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C145EF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A48AF5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73CE7E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C58A6B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5C1220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3014A4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94A833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059773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8FF856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36C1BF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B3B9AC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E6A393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1DF8B2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DAB625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</w:tr>
      <w:tr w:rsidR="00C0082B" w:rsidRPr="00C0082B" w14:paraId="7E056BF4" w14:textId="77777777" w:rsidTr="00EA0D8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8B0D79" w14:textId="77777777" w:rsidR="00C0082B" w:rsidRPr="00C0082B" w:rsidRDefault="00C0082B" w:rsidP="002B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9092EE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61823D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CE2678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A687F0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B9BA76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330428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332A5B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ECA4E5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7EDC1B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CEB566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1EFBC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26C56E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70E766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6A171D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</w:tr>
      <w:tr w:rsidR="00C0082B" w:rsidRPr="00C0082B" w14:paraId="7581FE79" w14:textId="77777777" w:rsidTr="00EA0D8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0B673A" w14:textId="77777777" w:rsidR="00C0082B" w:rsidRPr="00C0082B" w:rsidRDefault="00C0082B" w:rsidP="002B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83F204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E8440A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872381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69C69B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F511BD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B622A7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5C33D8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3DA169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661EF9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F0A9A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068F1D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AD04DC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A01DAD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9F40B4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C0082B" w:rsidRPr="00C0082B" w14:paraId="2A53E68C" w14:textId="77777777" w:rsidTr="00EA0D8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0C53EE" w14:textId="77777777" w:rsidR="00C0082B" w:rsidRPr="00C0082B" w:rsidRDefault="00C0082B" w:rsidP="002B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FCA18F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CECB75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601F8C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A701BE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FAC598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7B1D74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25BEB0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112DB8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13C622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A4DB79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84719E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07B13D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2727EF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33CD33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</w:tr>
      <w:tr w:rsidR="00C0082B" w:rsidRPr="00C0082B" w14:paraId="5EF1A644" w14:textId="77777777" w:rsidTr="00EA0D8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C04FE4" w14:textId="77777777" w:rsidR="00C0082B" w:rsidRPr="00C0082B" w:rsidRDefault="00C0082B" w:rsidP="002B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C5BF29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435FF0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C43E12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8E281C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A57F68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158C54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B53A4D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8A4FE6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27FFAD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885084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85820F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DB7CCC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4F87FC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209B46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C0082B" w:rsidRPr="00C0082B" w14:paraId="17DF2B67" w14:textId="77777777" w:rsidTr="00EA0D8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8476BC" w14:textId="77777777" w:rsidR="00C0082B" w:rsidRPr="00C0082B" w:rsidRDefault="00C0082B" w:rsidP="002B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CC0A0D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AA6306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A5AFE7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59F8C7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A9A530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32F36F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B1D0B9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A13C86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9BA924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B46FFE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3939AB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661929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DFEAAC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3AABD7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</w:tr>
      <w:tr w:rsidR="00C0082B" w:rsidRPr="00C0082B" w14:paraId="09332084" w14:textId="77777777" w:rsidTr="00EA0D82">
        <w:trPr>
          <w:trHeight w:val="288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CF27" w14:textId="77777777" w:rsidR="00C0082B" w:rsidRPr="00C0082B" w:rsidRDefault="00C0082B" w:rsidP="002B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08F9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1152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60F6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A5F8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E474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E2F3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4F95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CFA9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C59A4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BADA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019A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6AEE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FB36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1CCA" w14:textId="77777777" w:rsidR="00C0082B" w:rsidRPr="00C0082B" w:rsidRDefault="00C0082B" w:rsidP="002B09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82B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</w:tr>
    </w:tbl>
    <w:p w14:paraId="3707F9EC" w14:textId="77777777" w:rsidR="00EA0D82" w:rsidRDefault="00EA0D82" w:rsidP="00032E14">
      <w:pPr>
        <w:sectPr w:rsidR="00EA0D82" w:rsidSect="00EA0D8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162EBF4" w14:textId="11570118" w:rsidR="002B091B" w:rsidRDefault="002B091B"/>
    <w:p w14:paraId="6B02A822" w14:textId="7ED47767" w:rsidR="00032E14" w:rsidRDefault="00032E14" w:rsidP="00032E14">
      <w:r>
        <w:t xml:space="preserve">Supplemental </w:t>
      </w:r>
      <w:r w:rsidR="00BF4DBE">
        <w:t>2</w:t>
      </w:r>
      <w:r>
        <w:t>. Histogram of the number of pups with known birthdates for each mother.</w:t>
      </w:r>
    </w:p>
    <w:p w14:paraId="5FF91EE7" w14:textId="77777777" w:rsidR="00C0082B" w:rsidRDefault="00C0082B" w:rsidP="00032E14">
      <w:r>
        <w:rPr>
          <w:noProof/>
        </w:rPr>
        <w:drawing>
          <wp:inline distT="0" distB="0" distL="0" distR="0" wp14:anchorId="3678AADD" wp14:editId="4E3FAAB0">
            <wp:extent cx="5943600" cy="2971800"/>
            <wp:effectExtent l="0" t="0" r="0" b="0"/>
            <wp:docPr id="1" name="Picture 1" descr="C:\Users\denHeyerC\Documents\Grey Seals\Birthdate analysis\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nHeyerC\Documents\Grey Seals\Birthdate analysis\S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9433B7" w14:textId="77777777" w:rsidR="000132FD" w:rsidRDefault="000132FD">
      <w:r>
        <w:br w:type="page"/>
      </w:r>
    </w:p>
    <w:p w14:paraId="77D103DF" w14:textId="732996C6" w:rsidR="000132FD" w:rsidRDefault="000132FD" w:rsidP="000132FD">
      <w:r>
        <w:lastRenderedPageBreak/>
        <w:t>Supplemental 3</w:t>
      </w:r>
      <w:r w:rsidRPr="00A3003B">
        <w:t>.</w:t>
      </w:r>
      <w:r w:rsidRPr="000B3CF4">
        <w:t xml:space="preserve"> </w:t>
      </w:r>
      <w:r w:rsidRPr="00DB52D5">
        <w:t>Parameter estimates the mixed</w:t>
      </w:r>
      <w:r w:rsidR="00EA0D82">
        <w:t>-</w:t>
      </w:r>
      <w:r w:rsidRPr="00DB52D5">
        <w:t xml:space="preserve">effect model of pup </w:t>
      </w:r>
      <w:r>
        <w:t>birthdate</w:t>
      </w:r>
      <w:r w:rsidRPr="00DB52D5">
        <w:t>, including mother's number of previous pups (Parity), mother's pupping success in previous year (</w:t>
      </w:r>
      <w:r>
        <w:t>Success</w:t>
      </w:r>
      <w:r w:rsidRPr="00DB52D5">
        <w:t>), mother's age (Age) which was normalized and included as quadratic, the sex of the pup (</w:t>
      </w:r>
      <w:r>
        <w:t>female</w:t>
      </w:r>
      <w:r w:rsidRPr="00DB52D5">
        <w:t xml:space="preserve">), and </w:t>
      </w:r>
      <w:r>
        <w:t>year as a factor</w:t>
      </w:r>
      <w:r w:rsidRPr="0056788D">
        <w:rPr>
          <w:rFonts w:cs="Arial"/>
          <w:sz w:val="24"/>
          <w:szCs w:val="24"/>
        </w:rPr>
        <w:t xml:space="preserve">.  </w:t>
      </w:r>
    </w:p>
    <w:tbl>
      <w:tblPr>
        <w:tblW w:w="5406" w:type="dxa"/>
        <w:tblInd w:w="93" w:type="dxa"/>
        <w:tblLook w:val="04A0" w:firstRow="1" w:lastRow="0" w:firstColumn="1" w:lastColumn="0" w:noHBand="0" w:noVBand="1"/>
      </w:tblPr>
      <w:tblGrid>
        <w:gridCol w:w="2517"/>
        <w:gridCol w:w="1053"/>
        <w:gridCol w:w="1053"/>
        <w:gridCol w:w="1053"/>
      </w:tblGrid>
      <w:tr w:rsidR="000132FD" w:rsidRPr="000B3CF4" w14:paraId="35D3C1D6" w14:textId="77777777" w:rsidTr="009E72A1">
        <w:trPr>
          <w:trHeight w:val="288"/>
        </w:trPr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E7853" w14:textId="77777777" w:rsidR="000132FD" w:rsidRPr="000B3CF4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ADACB" w14:textId="77777777" w:rsidR="000132FD" w:rsidRPr="000B3CF4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B3CF4">
              <w:rPr>
                <w:rFonts w:ascii="Calibri" w:eastAsia="Times New Roman" w:hAnsi="Calibri" w:cs="Times New Roman"/>
                <w:b/>
                <w:color w:val="000000"/>
              </w:rPr>
              <w:t>Estimat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8AB5C" w14:textId="77777777" w:rsidR="000132FD" w:rsidRPr="000B3CF4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B3CF4">
              <w:rPr>
                <w:rFonts w:ascii="Calibri" w:eastAsia="Times New Roman" w:hAnsi="Calibri" w:cs="Times New Roman"/>
                <w:b/>
                <w:color w:val="000000"/>
              </w:rPr>
              <w:t>Std. Error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2CDF4" w14:textId="77777777" w:rsidR="000132FD" w:rsidRPr="000B3CF4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B3CF4">
              <w:rPr>
                <w:rFonts w:ascii="Calibri" w:eastAsia="Times New Roman" w:hAnsi="Calibri" w:cs="Times New Roman"/>
                <w:b/>
                <w:color w:val="000000"/>
              </w:rPr>
              <w:t>t value</w:t>
            </w:r>
          </w:p>
        </w:tc>
      </w:tr>
      <w:tr w:rsidR="000132FD" w:rsidRPr="002B091B" w14:paraId="2AD288E3" w14:textId="77777777" w:rsidTr="009E72A1">
        <w:trPr>
          <w:trHeight w:val="288"/>
        </w:trPr>
        <w:tc>
          <w:tcPr>
            <w:tcW w:w="2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116D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tercept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3E8A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507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19F5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589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C66F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32932</w:t>
            </w:r>
          </w:p>
        </w:tc>
      </w:tr>
      <w:tr w:rsidR="000132FD" w:rsidRPr="002B091B" w14:paraId="4E77FD45" w14:textId="77777777" w:rsidTr="009E72A1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29E7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Parity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2B091B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8105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010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918E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72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CE6D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77409</w:t>
            </w:r>
          </w:p>
        </w:tc>
      </w:tr>
      <w:tr w:rsidR="000132FD" w:rsidRPr="002B091B" w14:paraId="750CC109" w14:textId="77777777" w:rsidTr="009E72A1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1974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Parity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2B091B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+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6BBA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36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B0AF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22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1BEB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121</w:t>
            </w:r>
          </w:p>
        </w:tc>
      </w:tr>
      <w:tr w:rsidR="000132FD" w:rsidRPr="002B091B" w14:paraId="2A0F1653" w14:textId="77777777" w:rsidTr="009E72A1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7F18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up sex (female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62E8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05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380C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73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EF11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47534</w:t>
            </w:r>
          </w:p>
        </w:tc>
      </w:tr>
      <w:tr w:rsidR="000132FD" w:rsidRPr="002B091B" w14:paraId="4F17AC06" w14:textId="77777777" w:rsidTr="009E72A1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3C01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evious Success (true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C1A3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33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6ACC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58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F31F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81872</w:t>
            </w:r>
          </w:p>
        </w:tc>
      </w:tr>
      <w:tr w:rsidR="000132FD" w:rsidRPr="002B091B" w14:paraId="60827FB5" w14:textId="77777777" w:rsidTr="009E72A1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521F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5756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3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638B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49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BB85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0833</w:t>
            </w:r>
          </w:p>
        </w:tc>
      </w:tr>
      <w:tr w:rsidR="000132FD" w:rsidRPr="002B091B" w14:paraId="0B136D4C" w14:textId="77777777" w:rsidTr="009E72A1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2AE9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I(Age^2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D7A7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9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058D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AA91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43613</w:t>
            </w:r>
          </w:p>
        </w:tc>
      </w:tr>
      <w:tr w:rsidR="000132FD" w:rsidRPr="002B091B" w14:paraId="2706C06F" w14:textId="77777777" w:rsidTr="009E72A1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B064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Year199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8D25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684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B3B7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22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33D8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83915</w:t>
            </w:r>
          </w:p>
        </w:tc>
      </w:tr>
      <w:tr w:rsidR="000132FD" w:rsidRPr="002B091B" w14:paraId="3DE9B832" w14:textId="77777777" w:rsidTr="009E72A1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34E5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Year199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157A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026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AC74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19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D4C1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59481</w:t>
            </w:r>
          </w:p>
        </w:tc>
      </w:tr>
      <w:tr w:rsidR="000132FD" w:rsidRPr="002B091B" w14:paraId="10472B12" w14:textId="77777777" w:rsidTr="009E72A1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25F6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Year199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395D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78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8D50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25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F873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6873</w:t>
            </w:r>
          </w:p>
        </w:tc>
      </w:tr>
      <w:tr w:rsidR="000132FD" w:rsidRPr="002B091B" w14:paraId="36905576" w14:textId="77777777" w:rsidTr="009E72A1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1C78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Year199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F3A6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706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E8CB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15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8424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00217</w:t>
            </w:r>
          </w:p>
        </w:tc>
      </w:tr>
      <w:tr w:rsidR="000132FD" w:rsidRPr="002B091B" w14:paraId="6D20286E" w14:textId="77777777" w:rsidTr="009E72A1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576C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Year199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B5FB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297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3FA9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81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42A8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80736</w:t>
            </w:r>
          </w:p>
        </w:tc>
      </w:tr>
      <w:tr w:rsidR="000132FD" w:rsidRPr="002B091B" w14:paraId="7809ADA0" w14:textId="77777777" w:rsidTr="009E72A1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F87A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Year199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252F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450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2CC7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83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AAAE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08059</w:t>
            </w:r>
          </w:p>
        </w:tc>
      </w:tr>
      <w:tr w:rsidR="000132FD" w:rsidRPr="002B091B" w14:paraId="066BE906" w14:textId="77777777" w:rsidTr="009E72A1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B9DB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Year199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BB3B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779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BADF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80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E132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87171</w:t>
            </w:r>
          </w:p>
        </w:tc>
      </w:tr>
      <w:tr w:rsidR="000132FD" w:rsidRPr="002B091B" w14:paraId="10979823" w14:textId="77777777" w:rsidTr="009E72A1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44F2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Year199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F9D8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627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85BF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30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C5A8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4822</w:t>
            </w:r>
          </w:p>
        </w:tc>
      </w:tr>
      <w:tr w:rsidR="000132FD" w:rsidRPr="002B091B" w14:paraId="6689680D" w14:textId="77777777" w:rsidTr="009E72A1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2745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Year20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5083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92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B89C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39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1ECC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.2119</w:t>
            </w:r>
          </w:p>
        </w:tc>
      </w:tr>
      <w:tr w:rsidR="000132FD" w:rsidRPr="002B091B" w14:paraId="76AC605E" w14:textId="77777777" w:rsidTr="009E72A1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A2CC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Year2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516A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11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1929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27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28F0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.0158</w:t>
            </w:r>
          </w:p>
        </w:tc>
      </w:tr>
      <w:tr w:rsidR="000132FD" w:rsidRPr="002B091B" w14:paraId="4D332151" w14:textId="77777777" w:rsidTr="009E72A1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E68A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Year20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27A9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11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249C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10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4093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6249</w:t>
            </w:r>
          </w:p>
        </w:tc>
      </w:tr>
      <w:tr w:rsidR="000132FD" w:rsidRPr="002B091B" w14:paraId="00A58650" w14:textId="77777777" w:rsidTr="009E72A1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F911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Year20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D672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A204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63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3BAF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.254</w:t>
            </w:r>
          </w:p>
        </w:tc>
      </w:tr>
      <w:tr w:rsidR="000132FD" w:rsidRPr="002B091B" w14:paraId="2D42698C" w14:textId="77777777" w:rsidTr="009E72A1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6774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Year20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B66A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06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EDAE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40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F8A4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7584</w:t>
            </w:r>
          </w:p>
        </w:tc>
      </w:tr>
      <w:tr w:rsidR="000132FD" w:rsidRPr="002B091B" w14:paraId="430CD3DE" w14:textId="77777777" w:rsidTr="009E72A1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DBA6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Year20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6D8F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76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E342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79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52CA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.0407</w:t>
            </w:r>
          </w:p>
        </w:tc>
      </w:tr>
      <w:tr w:rsidR="000132FD" w:rsidRPr="002B091B" w14:paraId="4F7B3E96" w14:textId="77777777" w:rsidTr="009E72A1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C63C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Year20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DCCA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09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07EC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0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E112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1601</w:t>
            </w:r>
          </w:p>
        </w:tc>
      </w:tr>
      <w:tr w:rsidR="000132FD" w:rsidRPr="002B091B" w14:paraId="43CA7D47" w14:textId="77777777" w:rsidTr="009E72A1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F288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Year200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36C7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74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554B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39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18C1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483</w:t>
            </w:r>
          </w:p>
        </w:tc>
      </w:tr>
      <w:tr w:rsidR="000132FD" w:rsidRPr="002B091B" w14:paraId="589445AF" w14:textId="77777777" w:rsidTr="009E72A1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EC7A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Year20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DC6F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46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7F8A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20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BCA8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.8042</w:t>
            </w:r>
          </w:p>
        </w:tc>
      </w:tr>
      <w:tr w:rsidR="000132FD" w:rsidRPr="002B091B" w14:paraId="77CC71FE" w14:textId="77777777" w:rsidTr="009E72A1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1D72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Year20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7435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62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EE44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47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9ED0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.3985</w:t>
            </w:r>
          </w:p>
        </w:tc>
      </w:tr>
      <w:tr w:rsidR="000132FD" w:rsidRPr="002B091B" w14:paraId="6383116C" w14:textId="77777777" w:rsidTr="009E72A1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14B5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Year20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5246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.80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1E45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82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2AEA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4794</w:t>
            </w:r>
          </w:p>
        </w:tc>
      </w:tr>
      <w:tr w:rsidR="000132FD" w:rsidRPr="002B091B" w14:paraId="65062E24" w14:textId="77777777" w:rsidTr="009E72A1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41D7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Year20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9445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.69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F9A1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52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51CF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4286</w:t>
            </w:r>
          </w:p>
        </w:tc>
      </w:tr>
      <w:tr w:rsidR="000132FD" w:rsidRPr="002B091B" w14:paraId="65716A97" w14:textId="77777777" w:rsidTr="009E72A1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00E8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Year20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9859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.65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86E4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85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BCA2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.7874</w:t>
            </w:r>
          </w:p>
        </w:tc>
      </w:tr>
      <w:tr w:rsidR="000132FD" w:rsidRPr="002B091B" w14:paraId="794E3F8F" w14:textId="77777777" w:rsidTr="009E72A1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1798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Year20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FBE9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91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DD60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00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B3DE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.3492</w:t>
            </w:r>
          </w:p>
        </w:tc>
      </w:tr>
      <w:tr w:rsidR="000132FD" w:rsidRPr="002B091B" w14:paraId="37CE09A6" w14:textId="77777777" w:rsidTr="009E72A1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5114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Year20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371F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09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6558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9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CCF1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1921</w:t>
            </w:r>
          </w:p>
        </w:tc>
      </w:tr>
      <w:tr w:rsidR="000132FD" w:rsidRPr="002B091B" w14:paraId="19B1C8CA" w14:textId="77777777" w:rsidTr="009E72A1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05CF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Year20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D49B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50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0244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08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E13E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.2162</w:t>
            </w:r>
          </w:p>
        </w:tc>
      </w:tr>
      <w:tr w:rsidR="000132FD" w:rsidRPr="002B091B" w14:paraId="4FBA364A" w14:textId="77777777" w:rsidTr="009E72A1">
        <w:trPr>
          <w:trHeight w:val="288"/>
        </w:trPr>
        <w:tc>
          <w:tcPr>
            <w:tcW w:w="2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A8E0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Year2016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7BC3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.503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87E9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5599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C598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.281</w:t>
            </w:r>
          </w:p>
        </w:tc>
      </w:tr>
      <w:tr w:rsidR="000132FD" w:rsidRPr="002B091B" w14:paraId="35F2A96C" w14:textId="77777777" w:rsidTr="009E72A1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1A3C7" w14:textId="77777777" w:rsidR="000132FD" w:rsidRPr="002B091B" w:rsidRDefault="000132FD" w:rsidP="009E72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Year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4DC89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4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D6C68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37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49632" w14:textId="77777777" w:rsidR="000132FD" w:rsidRPr="002B091B" w:rsidRDefault="000132FD" w:rsidP="009E7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.0168</w:t>
            </w:r>
          </w:p>
        </w:tc>
      </w:tr>
    </w:tbl>
    <w:p w14:paraId="18E1B65B" w14:textId="77777777" w:rsidR="004E50F4" w:rsidRDefault="004E50F4">
      <w:r>
        <w:br w:type="page"/>
      </w:r>
    </w:p>
    <w:p w14:paraId="73237C2D" w14:textId="63970FB4" w:rsidR="00032E14" w:rsidRDefault="00032E14" w:rsidP="00032E14">
      <w:r>
        <w:lastRenderedPageBreak/>
        <w:t xml:space="preserve">Supplemental 4. </w:t>
      </w:r>
      <w:r w:rsidR="000B3CF4" w:rsidRPr="00661756">
        <w:t xml:space="preserve">Post-hoc analysis to identify parity plus bin size.  </w:t>
      </w:r>
      <w:r w:rsidR="000B3CF4">
        <w:t>The model of pup birthdate include</w:t>
      </w:r>
      <w:r w:rsidR="00EA0D82">
        <w:t>s</w:t>
      </w:r>
      <w:r w:rsidR="000B3CF4" w:rsidRPr="00661756">
        <w:t xml:space="preserve"> mother's </w:t>
      </w:r>
      <w:r w:rsidR="00EA0D82">
        <w:t>parity</w:t>
      </w:r>
      <w:r w:rsidR="000B3CF4" w:rsidRPr="00661756">
        <w:t xml:space="preserve"> (</w:t>
      </w:r>
      <w:r w:rsidR="000B3CF4" w:rsidRPr="0056788D">
        <w:rPr>
          <w:rFonts w:cs="Arial"/>
          <w:i/>
          <w:lang w:val="en-CA"/>
        </w:rPr>
        <w:t>β</w:t>
      </w:r>
      <w:r w:rsidR="000B3CF4" w:rsidRPr="0056788D">
        <w:rPr>
          <w:rFonts w:cs="Arial"/>
          <w:i/>
          <w:vertAlign w:val="subscript"/>
          <w:lang w:val="en-CA"/>
        </w:rPr>
        <w:t>parity</w:t>
      </w:r>
      <w:r w:rsidR="000B3CF4" w:rsidRPr="00661756">
        <w:t>), mother's pupping su</w:t>
      </w:r>
      <w:r w:rsidR="000B3CF4">
        <w:t>ccess in previous year (</w:t>
      </w:r>
      <w:r w:rsidR="000B3CF4" w:rsidRPr="0056788D">
        <w:rPr>
          <w:rFonts w:cs="Arial"/>
          <w:i/>
          <w:lang w:val="en-CA"/>
        </w:rPr>
        <w:t>β</w:t>
      </w:r>
      <w:proofErr w:type="spellStart"/>
      <w:r w:rsidR="000B3CF4" w:rsidRPr="0056788D">
        <w:rPr>
          <w:rFonts w:cs="Arial"/>
          <w:i/>
          <w:vertAlign w:val="subscript"/>
          <w:lang w:val="en-CA"/>
        </w:rPr>
        <w:t>suc</w:t>
      </w:r>
      <w:proofErr w:type="spellEnd"/>
      <w:r w:rsidR="000B3CF4" w:rsidRPr="00661756">
        <w:t>), mother's age (</w:t>
      </w:r>
      <w:r w:rsidR="000B3CF4" w:rsidRPr="0056788D">
        <w:rPr>
          <w:rFonts w:cs="Arial"/>
          <w:i/>
          <w:lang w:val="en-CA"/>
        </w:rPr>
        <w:t>β</w:t>
      </w:r>
      <w:r w:rsidR="000B3CF4" w:rsidRPr="0056788D">
        <w:rPr>
          <w:rFonts w:cs="Arial"/>
          <w:i/>
          <w:vertAlign w:val="subscript"/>
          <w:lang w:val="en-CA"/>
        </w:rPr>
        <w:t>age</w:t>
      </w:r>
      <w:r w:rsidR="000B3CF4">
        <w:rPr>
          <w:rFonts w:cs="Arial"/>
          <w:lang w:val="en-CA"/>
        </w:rPr>
        <w:t xml:space="preserve">  </w:t>
      </w:r>
      <w:r w:rsidR="000B3CF4" w:rsidRPr="0056788D">
        <w:rPr>
          <w:rFonts w:cs="Arial"/>
          <w:lang w:val="en-CA"/>
        </w:rPr>
        <w:t xml:space="preserve">+ </w:t>
      </w:r>
      <w:r w:rsidR="000B3CF4" w:rsidRPr="0056788D">
        <w:rPr>
          <w:rFonts w:cs="Arial"/>
          <w:i/>
          <w:lang w:val="en-CA"/>
        </w:rPr>
        <w:t>β</w:t>
      </w:r>
      <w:r w:rsidR="000B3CF4" w:rsidRPr="0056788D">
        <w:rPr>
          <w:rFonts w:cs="Arial"/>
          <w:i/>
          <w:vertAlign w:val="subscript"/>
          <w:lang w:val="en-CA"/>
        </w:rPr>
        <w:t>age2</w:t>
      </w:r>
      <w:r w:rsidR="000B3CF4" w:rsidRPr="00661756">
        <w:t xml:space="preserve">) which was normalized and included as quadratic, pup </w:t>
      </w:r>
      <w:r w:rsidR="000B3CF4">
        <w:t xml:space="preserve">sex </w:t>
      </w:r>
      <w:r w:rsidR="000B3CF4" w:rsidRPr="00661756">
        <w:t>(</w:t>
      </w:r>
      <w:r w:rsidR="000B3CF4" w:rsidRPr="0056788D">
        <w:rPr>
          <w:rFonts w:cs="Arial"/>
          <w:i/>
          <w:lang w:val="en-CA"/>
        </w:rPr>
        <w:t>β</w:t>
      </w:r>
      <w:r w:rsidR="000B3CF4" w:rsidRPr="0056788D">
        <w:rPr>
          <w:rFonts w:cs="Arial"/>
          <w:i/>
          <w:vertAlign w:val="subscript"/>
          <w:lang w:val="en-CA"/>
        </w:rPr>
        <w:t>sex</w:t>
      </w:r>
      <w:r w:rsidR="000B3CF4" w:rsidRPr="00661756">
        <w:t>) and year as a factor</w:t>
      </w:r>
      <w:r w:rsidR="000B3CF4">
        <w:t xml:space="preserve"> </w:t>
      </w:r>
      <w:r w:rsidR="000B3CF4">
        <w:rPr>
          <w:rFonts w:cs="Arial"/>
        </w:rPr>
        <w:t>(1991 to 2017</w:t>
      </w:r>
      <w:r w:rsidR="000B3CF4" w:rsidRPr="0056788D">
        <w:rPr>
          <w:rFonts w:cs="Arial"/>
        </w:rPr>
        <w:t>).</w:t>
      </w:r>
      <w:r w:rsidR="000B3CF4" w:rsidRPr="00661756">
        <w:t xml:space="preserve">  </w:t>
      </w:r>
      <w:r w:rsidR="000B3CF4">
        <w:t>The 4 models included p</w:t>
      </w:r>
      <w:r w:rsidR="000B3CF4" w:rsidRPr="00661756">
        <w:t>arity as factor with 2+, 3+, 4+ and 5+ bins.</w:t>
      </w:r>
    </w:p>
    <w:tbl>
      <w:tblPr>
        <w:tblW w:w="8684" w:type="dxa"/>
        <w:tblInd w:w="93" w:type="dxa"/>
        <w:tblLook w:val="04A0" w:firstRow="1" w:lastRow="0" w:firstColumn="1" w:lastColumn="0" w:noHBand="0" w:noVBand="1"/>
      </w:tblPr>
      <w:tblGrid>
        <w:gridCol w:w="1707"/>
        <w:gridCol w:w="580"/>
        <w:gridCol w:w="1053"/>
        <w:gridCol w:w="1215"/>
        <w:gridCol w:w="1161"/>
        <w:gridCol w:w="1053"/>
        <w:gridCol w:w="960"/>
        <w:gridCol w:w="1053"/>
      </w:tblGrid>
      <w:tr w:rsidR="002B091B" w:rsidRPr="004E50F4" w14:paraId="60471B3B" w14:textId="77777777" w:rsidTr="000B3CF4">
        <w:trPr>
          <w:trHeight w:val="288"/>
        </w:trPr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FB8A5" w14:textId="6FFFEEAD" w:rsidR="002B091B" w:rsidRPr="004E50F4" w:rsidRDefault="002B091B" w:rsidP="002B09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Mod</w:t>
            </w:r>
            <w:r w:rsidR="00EA0D82">
              <w:rPr>
                <w:rFonts w:ascii="Calibri" w:eastAsia="Times New Roman" w:hAnsi="Calibri" w:cs="Times New Roman"/>
                <w:b/>
                <w:color w:val="000000"/>
              </w:rPr>
              <w:t xml:space="preserve">el </w:t>
            </w:r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name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B53CD" w14:textId="77777777" w:rsidR="002B091B" w:rsidRPr="004E50F4" w:rsidRDefault="002B091B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K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AD2B6" w14:textId="77777777" w:rsidR="002B091B" w:rsidRPr="004E50F4" w:rsidRDefault="002B091B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AICc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2780B" w14:textId="5EA058BE" w:rsidR="002B091B" w:rsidRPr="004E50F4" w:rsidRDefault="002B091B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Delta</w:t>
            </w:r>
            <w:r w:rsidR="00EA0D82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proofErr w:type="spellStart"/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AICc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4D5BC" w14:textId="77777777" w:rsidR="00EA0D82" w:rsidRDefault="002B091B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Model</w:t>
            </w:r>
          </w:p>
          <w:p w14:paraId="3C04155D" w14:textId="4797AF53" w:rsidR="002B091B" w:rsidRPr="004E50F4" w:rsidRDefault="002B091B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Lik</w:t>
            </w:r>
            <w:r w:rsidR="00EA0D82">
              <w:rPr>
                <w:rFonts w:ascii="Calibri" w:eastAsia="Times New Roman" w:hAnsi="Calibri" w:cs="Times New Roman"/>
                <w:b/>
                <w:color w:val="000000"/>
              </w:rPr>
              <w:t>elihood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462B0" w14:textId="303487A5" w:rsidR="002B091B" w:rsidRPr="004E50F4" w:rsidRDefault="002B091B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AICc</w:t>
            </w:r>
            <w:proofErr w:type="spellEnd"/>
            <w:r w:rsidR="00EA0D82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proofErr w:type="spellStart"/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Wt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A9B82" w14:textId="77777777" w:rsidR="002B091B" w:rsidRPr="004E50F4" w:rsidRDefault="002B091B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LL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C8C16" w14:textId="48744980" w:rsidR="002B091B" w:rsidRPr="004E50F4" w:rsidRDefault="002B091B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Cum.</w:t>
            </w:r>
            <w:r w:rsidR="00EA0D82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proofErr w:type="spellStart"/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Wt</w:t>
            </w:r>
            <w:proofErr w:type="spellEnd"/>
          </w:p>
        </w:tc>
      </w:tr>
      <w:tr w:rsidR="004E50F4" w:rsidRPr="002B091B" w14:paraId="67914DF0" w14:textId="77777777" w:rsidTr="000B3CF4">
        <w:trPr>
          <w:trHeight w:val="288"/>
        </w:trPr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8E5C" w14:textId="6A780323" w:rsidR="004E50F4" w:rsidRPr="002B091B" w:rsidRDefault="000B3CF4" w:rsidP="000B3C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rity (1,2, &amp; 3+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36C9" w14:textId="77777777" w:rsidR="004E50F4" w:rsidRPr="002B091B" w:rsidRDefault="004E50F4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B547" w14:textId="36E13D11" w:rsidR="004E50F4" w:rsidRPr="002B091B" w:rsidRDefault="004E50F4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19.75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5317" w14:textId="1B890B30" w:rsidR="004E50F4" w:rsidRPr="002B091B" w:rsidRDefault="004E50F4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5B37" w14:textId="6ACE6211" w:rsidR="004E50F4" w:rsidRPr="002B091B" w:rsidRDefault="004E50F4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4039" w14:textId="15C33670" w:rsidR="004E50F4" w:rsidRPr="002B091B" w:rsidRDefault="004E50F4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51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8C1F" w14:textId="564B984C" w:rsidR="004E50F4" w:rsidRPr="002B091B" w:rsidRDefault="004E50F4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724.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4AB2" w14:textId="05A641C7" w:rsidR="004E50F4" w:rsidRPr="002B091B" w:rsidRDefault="004E50F4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5175</w:t>
            </w:r>
          </w:p>
        </w:tc>
      </w:tr>
      <w:tr w:rsidR="004E50F4" w:rsidRPr="002B091B" w14:paraId="600F76AB" w14:textId="77777777" w:rsidTr="000B3CF4">
        <w:trPr>
          <w:trHeight w:val="288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EC61" w14:textId="36C8E78C" w:rsidR="004E50F4" w:rsidRPr="002B091B" w:rsidRDefault="000B3CF4" w:rsidP="004E50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rity (1,2,3 &amp;4+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34E2" w14:textId="77777777" w:rsidR="004E50F4" w:rsidRPr="002B091B" w:rsidRDefault="004E50F4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8E4E" w14:textId="788712B7" w:rsidR="004E50F4" w:rsidRPr="002B091B" w:rsidRDefault="004E50F4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19.8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15C3" w14:textId="3F1EC160" w:rsidR="004E50F4" w:rsidRPr="002B091B" w:rsidRDefault="004E50F4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47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A1FF" w14:textId="4277C911" w:rsidR="004E50F4" w:rsidRPr="002B091B" w:rsidRDefault="004E50F4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37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8A68" w14:textId="4CFC63FD" w:rsidR="004E50F4" w:rsidRPr="002B091B" w:rsidRDefault="004E50F4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5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784B" w14:textId="2C84CA20" w:rsidR="004E50F4" w:rsidRPr="002B091B" w:rsidRDefault="004E50F4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723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BE25" w14:textId="425EB26B" w:rsidR="004E50F4" w:rsidRPr="002B091B" w:rsidRDefault="004E50F4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0204</w:t>
            </w:r>
          </w:p>
        </w:tc>
      </w:tr>
      <w:tr w:rsidR="004E50F4" w:rsidRPr="002B091B" w14:paraId="288A7F80" w14:textId="77777777" w:rsidTr="000B3CF4">
        <w:trPr>
          <w:trHeight w:val="288"/>
        </w:trPr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672C" w14:textId="2F73556C" w:rsidR="004E50F4" w:rsidRPr="002B091B" w:rsidRDefault="000B3CF4" w:rsidP="004E50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rity (1,2,3,4 &amp;5+)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CFCA" w14:textId="77777777" w:rsidR="004E50F4" w:rsidRPr="002B091B" w:rsidRDefault="004E50F4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32D5" w14:textId="1462D7DC" w:rsidR="004E50F4" w:rsidRPr="002B091B" w:rsidRDefault="004E50F4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21.9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BC90" w14:textId="242ED6F4" w:rsidR="004E50F4" w:rsidRPr="002B091B" w:rsidRDefault="004E50F4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49977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E070" w14:textId="77735549" w:rsidR="004E50F4" w:rsidRPr="002B091B" w:rsidRDefault="004E50F4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130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19E7" w14:textId="593CC9CD" w:rsidR="004E50F4" w:rsidRPr="002B091B" w:rsidRDefault="004E50F4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852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9E5E" w14:textId="59AF0A1F" w:rsidR="004E50F4" w:rsidRPr="002B091B" w:rsidRDefault="004E50F4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723.4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41C2" w14:textId="25DFBF8E" w:rsidR="004E50F4" w:rsidRPr="002B091B" w:rsidRDefault="004E50F4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73</w:t>
            </w:r>
          </w:p>
        </w:tc>
      </w:tr>
      <w:tr w:rsidR="004E50F4" w:rsidRPr="002B091B" w14:paraId="3F9F910B" w14:textId="77777777" w:rsidTr="000B3CF4">
        <w:trPr>
          <w:trHeight w:val="288"/>
        </w:trPr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A2B0A" w14:textId="700FF693" w:rsidR="004E50F4" w:rsidRPr="002B091B" w:rsidRDefault="000B3CF4" w:rsidP="004E50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rity (1 &amp; 2+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1FACC" w14:textId="77777777" w:rsidR="004E50F4" w:rsidRPr="002B091B" w:rsidRDefault="004E50F4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091B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F279F" w14:textId="74920158" w:rsidR="004E50F4" w:rsidRPr="002B091B" w:rsidRDefault="004E50F4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31.4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FCB7C" w14:textId="674D4059" w:rsidR="004E50F4" w:rsidRPr="002B091B" w:rsidRDefault="004E50F4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733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E543F" w14:textId="3C672518" w:rsidR="004E50F4" w:rsidRPr="002B091B" w:rsidRDefault="004E50F4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9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2ED00" w14:textId="0ECD9CB4" w:rsidR="004E50F4" w:rsidRPr="002B091B" w:rsidRDefault="004E50F4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AD312" w14:textId="2BF1ABDD" w:rsidR="004E50F4" w:rsidRPr="002B091B" w:rsidRDefault="004E50F4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731.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02A9C" w14:textId="4E45674A" w:rsidR="004E50F4" w:rsidRPr="002B091B" w:rsidRDefault="004E50F4" w:rsidP="004E50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678C1BD3" w14:textId="77777777" w:rsidR="002B091B" w:rsidRDefault="002B091B" w:rsidP="00032E14"/>
    <w:p w14:paraId="05145CC6" w14:textId="77777777" w:rsidR="002B091B" w:rsidRDefault="002B091B">
      <w:r>
        <w:br w:type="page"/>
      </w:r>
    </w:p>
    <w:p w14:paraId="7C15B66E" w14:textId="002E42D4" w:rsidR="00032E14" w:rsidRDefault="00032E14" w:rsidP="00032E14">
      <w:r>
        <w:lastRenderedPageBreak/>
        <w:t xml:space="preserve">Supplemental </w:t>
      </w:r>
      <w:r w:rsidR="000132FD">
        <w:t>5</w:t>
      </w:r>
      <w:r>
        <w:t xml:space="preserve">. </w:t>
      </w:r>
      <w:r w:rsidR="000B3CF4" w:rsidRPr="008F495B">
        <w:t>Plot the simulated A) fixed and B) random effects from the m</w:t>
      </w:r>
      <w:r w:rsidR="000B3CF4">
        <w:t>ixed</w:t>
      </w:r>
      <w:r w:rsidR="00CD0993">
        <w:t>-</w:t>
      </w:r>
      <w:r w:rsidR="000B3CF4">
        <w:t>effect model of pup birth</w:t>
      </w:r>
      <w:r w:rsidR="000B3CF4" w:rsidRPr="008F495B">
        <w:t xml:space="preserve">date relative to December 1, including mother's </w:t>
      </w:r>
      <w:r w:rsidR="00CD0993">
        <w:t>parity</w:t>
      </w:r>
      <w:r w:rsidR="000B3CF4" w:rsidRPr="008F495B">
        <w:t xml:space="preserve"> (Parity), mother's pupping success in previous year (</w:t>
      </w:r>
      <w:r w:rsidR="000B3CF4">
        <w:t>Success</w:t>
      </w:r>
      <w:r w:rsidR="000B3CF4" w:rsidRPr="008F495B">
        <w:t xml:space="preserve">), mother's age (Age) which was normalized and included as quadratic, the </w:t>
      </w:r>
      <w:r w:rsidR="000B3CF4">
        <w:t xml:space="preserve">sex of the pup (Pup Sex), AMO, </w:t>
      </w:r>
      <w:r w:rsidR="000B3CF4" w:rsidRPr="00E85BBA">
        <w:t>3 yea</w:t>
      </w:r>
      <w:r w:rsidR="000B3CF4">
        <w:t xml:space="preserve">r mean AMO,  NAO and 3 year mean NAO </w:t>
      </w:r>
      <w:r w:rsidR="000B3CF4">
        <w:rPr>
          <w:rFonts w:cs="Arial"/>
        </w:rPr>
        <w:t>and individual seal (</w:t>
      </w:r>
      <w:proofErr w:type="spellStart"/>
      <w:r w:rsidR="000B3CF4">
        <w:rPr>
          <w:rFonts w:cs="Arial"/>
        </w:rPr>
        <w:t>momid</w:t>
      </w:r>
      <w:proofErr w:type="spellEnd"/>
      <w:r w:rsidR="000B3CF4">
        <w:rPr>
          <w:rFonts w:cs="Arial"/>
        </w:rPr>
        <w:t>) as a random effect (</w:t>
      </w:r>
      <w:proofErr w:type="spellStart"/>
      <w:r w:rsidR="000B3CF4">
        <w:rPr>
          <w:rFonts w:cs="Arial"/>
          <w:i/>
          <w:lang w:val="en-CA"/>
        </w:rPr>
        <w:t>ϒ</w:t>
      </w:r>
      <w:r w:rsidR="000B3CF4">
        <w:rPr>
          <w:rFonts w:cs="Arial"/>
          <w:vertAlign w:val="subscript"/>
          <w:lang w:val="en-CA"/>
        </w:rPr>
        <w:t>j</w:t>
      </w:r>
      <w:proofErr w:type="spellEnd"/>
      <w:r w:rsidR="000B3CF4" w:rsidRPr="00753460">
        <w:rPr>
          <w:rFonts w:cs="Arial"/>
          <w:lang w:val="en-CA"/>
        </w:rPr>
        <w:t>)</w:t>
      </w:r>
      <w:r w:rsidR="000B3CF4" w:rsidRPr="008F495B">
        <w:t xml:space="preserve"> </w:t>
      </w:r>
      <w:r w:rsidR="000B3CF4">
        <w:t>.</w:t>
      </w:r>
    </w:p>
    <w:p w14:paraId="6804A2C7" w14:textId="6B1C2F87" w:rsidR="002B091B" w:rsidRDefault="00BF11A7" w:rsidP="00032E14">
      <w:r w:rsidRPr="00BF11A7">
        <w:rPr>
          <w:noProof/>
        </w:rPr>
        <w:drawing>
          <wp:inline distT="0" distB="0" distL="0" distR="0" wp14:anchorId="5EA3B2EA" wp14:editId="54E5ACC8">
            <wp:extent cx="5943600" cy="5943600"/>
            <wp:effectExtent l="0" t="0" r="0" b="0"/>
            <wp:docPr id="2" name="Picture 2" descr="C:\Users\denHeyerC\Documents\Grey Seals\Birthdate analysis\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nHeyerC\Documents\Grey Seals\Birthdate analysis\S5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4C7713" w14:textId="77777777" w:rsidR="000B3CF4" w:rsidRDefault="000B3CF4">
      <w:r>
        <w:br w:type="page"/>
      </w:r>
    </w:p>
    <w:p w14:paraId="7C2A6A52" w14:textId="3FA7958B" w:rsidR="0092447F" w:rsidRPr="0092447F" w:rsidRDefault="00032E14" w:rsidP="0092447F">
      <w:r>
        <w:lastRenderedPageBreak/>
        <w:t xml:space="preserve">Supplemental </w:t>
      </w:r>
      <w:r w:rsidR="000132FD">
        <w:t>6</w:t>
      </w:r>
      <w:r>
        <w:t xml:space="preserve">.  </w:t>
      </w:r>
      <w:r w:rsidR="0092447F" w:rsidRPr="0092447F">
        <w:t>Post-hoc analysis to identify parity plus bin size for mixed</w:t>
      </w:r>
      <w:r w:rsidR="00CD0993">
        <w:t>-</w:t>
      </w:r>
      <w:r w:rsidR="0092447F" w:rsidRPr="0092447F">
        <w:t xml:space="preserve">effect model of pup weaning mass, including mother's </w:t>
      </w:r>
      <w:r w:rsidR="00CD0993">
        <w:t>parity</w:t>
      </w:r>
      <w:r w:rsidR="0092447F" w:rsidRPr="0092447F">
        <w:t xml:space="preserve"> (</w:t>
      </w:r>
      <w:r w:rsidR="0092447F" w:rsidRPr="0092447F">
        <w:rPr>
          <w:rFonts w:cs="Arial"/>
        </w:rPr>
        <w:t>Parity</w:t>
      </w:r>
      <w:r w:rsidR="0092447F" w:rsidRPr="0092447F">
        <w:t>), mother's pupping success in previous year (</w:t>
      </w:r>
      <w:r w:rsidR="0092447F" w:rsidRPr="0092447F">
        <w:rPr>
          <w:rFonts w:cs="Arial"/>
        </w:rPr>
        <w:t>Previous Success</w:t>
      </w:r>
      <w:r w:rsidR="0092447F" w:rsidRPr="0092447F">
        <w:t>), mother's age (</w:t>
      </w:r>
      <w:r w:rsidR="0092447F" w:rsidRPr="0092447F">
        <w:rPr>
          <w:rFonts w:cs="Arial"/>
        </w:rPr>
        <w:t>Age</w:t>
      </w:r>
      <w:r w:rsidR="0092447F" w:rsidRPr="0092447F">
        <w:t>) which was normalized and included as quadratic, the sex of the pup and the birthdate anomaly for that pup. Parity is included as factor with 2+, 3+, 4+ and 5+ bins.</w:t>
      </w:r>
    </w:p>
    <w:tbl>
      <w:tblPr>
        <w:tblW w:w="8782" w:type="dxa"/>
        <w:tblInd w:w="93" w:type="dxa"/>
        <w:tblLook w:val="04A0" w:firstRow="1" w:lastRow="0" w:firstColumn="1" w:lastColumn="0" w:noHBand="0" w:noVBand="1"/>
      </w:tblPr>
      <w:tblGrid>
        <w:gridCol w:w="1707"/>
        <w:gridCol w:w="580"/>
        <w:gridCol w:w="1053"/>
        <w:gridCol w:w="1215"/>
        <w:gridCol w:w="1161"/>
        <w:gridCol w:w="1053"/>
        <w:gridCol w:w="960"/>
        <w:gridCol w:w="1053"/>
      </w:tblGrid>
      <w:tr w:rsidR="0092447F" w:rsidRPr="004E50F4" w14:paraId="3113C92B" w14:textId="77777777" w:rsidTr="00BF11A7">
        <w:trPr>
          <w:trHeight w:val="288"/>
        </w:trPr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DBDC2" w14:textId="707D0C26" w:rsidR="0092447F" w:rsidRPr="004E50F4" w:rsidRDefault="0092447F" w:rsidP="00BF4DB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Mod</w:t>
            </w:r>
            <w:r w:rsidR="00CD0993">
              <w:rPr>
                <w:rFonts w:ascii="Calibri" w:eastAsia="Times New Roman" w:hAnsi="Calibri" w:cs="Times New Roman"/>
                <w:b/>
                <w:color w:val="000000"/>
              </w:rPr>
              <w:t xml:space="preserve">el </w:t>
            </w:r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name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57998" w14:textId="77777777" w:rsidR="0092447F" w:rsidRPr="004E50F4" w:rsidRDefault="0092447F" w:rsidP="00BF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K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685F4" w14:textId="77777777" w:rsidR="0092447F" w:rsidRPr="004E50F4" w:rsidRDefault="0092447F" w:rsidP="00BF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AICc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DA1EE" w14:textId="77777777" w:rsidR="0092447F" w:rsidRPr="004E50F4" w:rsidRDefault="0092447F" w:rsidP="00BF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Delta_AICc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9FB75" w14:textId="2EA23BCF" w:rsidR="0092447F" w:rsidRPr="004E50F4" w:rsidRDefault="0092447F" w:rsidP="00BF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Model</w:t>
            </w:r>
            <w:r w:rsidR="00CD0993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Lik</w:t>
            </w:r>
            <w:r w:rsidR="00CD0993">
              <w:rPr>
                <w:rFonts w:ascii="Calibri" w:eastAsia="Times New Roman" w:hAnsi="Calibri" w:cs="Times New Roman"/>
                <w:b/>
                <w:color w:val="000000"/>
              </w:rPr>
              <w:t>elihood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082BC" w14:textId="500BEBF0" w:rsidR="0092447F" w:rsidRPr="004E50F4" w:rsidRDefault="0092447F" w:rsidP="00BF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AICc</w:t>
            </w:r>
            <w:proofErr w:type="spellEnd"/>
            <w:r w:rsidR="00CD0993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proofErr w:type="spellStart"/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Wt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427DC" w14:textId="77777777" w:rsidR="0092447F" w:rsidRPr="004E50F4" w:rsidRDefault="0092447F" w:rsidP="00BF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LL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9FA4B" w14:textId="74673319" w:rsidR="0092447F" w:rsidRPr="004E50F4" w:rsidRDefault="0092447F" w:rsidP="00BF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Cum</w:t>
            </w:r>
            <w:r w:rsidR="00CD0993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.</w:t>
            </w:r>
            <w:proofErr w:type="spellStart"/>
            <w:r w:rsidRPr="004E50F4">
              <w:rPr>
                <w:rFonts w:ascii="Calibri" w:eastAsia="Times New Roman" w:hAnsi="Calibri" w:cs="Times New Roman"/>
                <w:b/>
                <w:color w:val="000000"/>
              </w:rPr>
              <w:t>Wt</w:t>
            </w:r>
            <w:proofErr w:type="spellEnd"/>
          </w:p>
        </w:tc>
      </w:tr>
      <w:tr w:rsidR="00785A04" w:rsidRPr="002B091B" w14:paraId="3FF6ECF7" w14:textId="77777777" w:rsidTr="00BF11A7">
        <w:trPr>
          <w:trHeight w:val="288"/>
        </w:trPr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39C2" w14:textId="77777777" w:rsidR="00785A04" w:rsidRPr="002B091B" w:rsidRDefault="00785A04" w:rsidP="00785A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rity (1,2, &amp; 3+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A61C" w14:textId="7088D504" w:rsidR="00785A04" w:rsidRPr="002B091B" w:rsidRDefault="00785A04" w:rsidP="0078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69D3" w14:textId="4AF803DF" w:rsidR="00785A04" w:rsidRPr="002B091B" w:rsidRDefault="00785A04" w:rsidP="0078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12.14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7B7A" w14:textId="388384E8" w:rsidR="00785A04" w:rsidRPr="002B091B" w:rsidRDefault="00785A04" w:rsidP="0078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B728" w14:textId="7CDF6B17" w:rsidR="00785A04" w:rsidRPr="002B091B" w:rsidRDefault="00785A04" w:rsidP="0078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7071" w14:textId="337D2C2E" w:rsidR="00785A04" w:rsidRPr="002B091B" w:rsidRDefault="00785A04" w:rsidP="0078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38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8314" w14:textId="08C73619" w:rsidR="00785A04" w:rsidRPr="002B091B" w:rsidRDefault="00785A04" w:rsidP="0078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99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82FD" w14:textId="23E45D63" w:rsidR="00785A04" w:rsidRPr="002B091B" w:rsidRDefault="00785A04" w:rsidP="0078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3837</w:t>
            </w:r>
          </w:p>
        </w:tc>
      </w:tr>
      <w:tr w:rsidR="00785A04" w:rsidRPr="002B091B" w14:paraId="6ACA53FE" w14:textId="77777777" w:rsidTr="00BF11A7">
        <w:trPr>
          <w:trHeight w:val="288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9D63" w14:textId="77777777" w:rsidR="00785A04" w:rsidRPr="002B091B" w:rsidRDefault="00785A04" w:rsidP="00785A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rity (1,2,3 &amp;4+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E11D" w14:textId="37278C03" w:rsidR="00785A04" w:rsidRPr="002B091B" w:rsidRDefault="00785A04" w:rsidP="0078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0301" w14:textId="79B52BAB" w:rsidR="00785A04" w:rsidRPr="002B091B" w:rsidRDefault="00785A04" w:rsidP="0078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13.1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25BE" w14:textId="394172FC" w:rsidR="00785A04" w:rsidRPr="002B091B" w:rsidRDefault="00785A04" w:rsidP="0078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55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9E79" w14:textId="51902733" w:rsidR="00785A04" w:rsidRPr="002B091B" w:rsidRDefault="00785A04" w:rsidP="0078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28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677E" w14:textId="0C9EE84C" w:rsidR="00785A04" w:rsidRPr="002B091B" w:rsidRDefault="00785A04" w:rsidP="0078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16F4" w14:textId="5996F188" w:rsidR="00785A04" w:rsidRPr="002B091B" w:rsidRDefault="00785A04" w:rsidP="0078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995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61BD" w14:textId="7DC4EEC0" w:rsidR="00785A04" w:rsidRPr="002B091B" w:rsidRDefault="00785A04" w:rsidP="0078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0337</w:t>
            </w:r>
          </w:p>
        </w:tc>
      </w:tr>
      <w:tr w:rsidR="00785A04" w:rsidRPr="002B091B" w14:paraId="3CD4E8C2" w14:textId="77777777" w:rsidTr="00BF11A7">
        <w:trPr>
          <w:trHeight w:val="288"/>
        </w:trPr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2A49" w14:textId="77777777" w:rsidR="00785A04" w:rsidRPr="002B091B" w:rsidRDefault="00785A04" w:rsidP="00785A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rity (1,2,3,4 &amp;5+)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2BD4" w14:textId="11C270DB" w:rsidR="00785A04" w:rsidRPr="002B091B" w:rsidRDefault="00785A04" w:rsidP="0078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40DA" w14:textId="2DC4D0FB" w:rsidR="00785A04" w:rsidRPr="002B091B" w:rsidRDefault="00785A04" w:rsidP="0078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14.66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C70F" w14:textId="6152B86C" w:rsidR="00785A04" w:rsidRPr="002B091B" w:rsidRDefault="00785A04" w:rsidP="0078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4341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5873" w14:textId="0CE3CC38" w:rsidR="00785A04" w:rsidRPr="002B091B" w:rsidRDefault="00785A04" w:rsidP="0078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035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10FC" w14:textId="11E2460B" w:rsidR="00785A04" w:rsidRPr="002B091B" w:rsidRDefault="00785A04" w:rsidP="0078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966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923F" w14:textId="65BF3DA6" w:rsidR="00785A04" w:rsidRPr="002B091B" w:rsidRDefault="00785A04" w:rsidP="0078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995.25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8116" w14:textId="2AFF8CAC" w:rsidR="00785A04" w:rsidRPr="002B091B" w:rsidRDefault="00785A04" w:rsidP="0078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85A04" w:rsidRPr="002B091B" w14:paraId="254A9279" w14:textId="77777777" w:rsidTr="00BF11A7">
        <w:trPr>
          <w:trHeight w:val="288"/>
        </w:trPr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2240F" w14:textId="77777777" w:rsidR="00785A04" w:rsidRPr="002B091B" w:rsidRDefault="00785A04" w:rsidP="00785A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rity (1 &amp; 2+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E20A0" w14:textId="5271C3C6" w:rsidR="00785A04" w:rsidRPr="002B091B" w:rsidRDefault="00785A04" w:rsidP="0078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67769" w14:textId="6AA0B38D" w:rsidR="00785A04" w:rsidRPr="002B091B" w:rsidRDefault="00785A04" w:rsidP="0078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57.5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FD675" w14:textId="1070010A" w:rsidR="00785A04" w:rsidRPr="002B091B" w:rsidRDefault="00785A04" w:rsidP="0078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3048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2FBC8" w14:textId="658170EC" w:rsidR="00785A04" w:rsidRPr="002B091B" w:rsidRDefault="00785A04" w:rsidP="0078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E-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1E0C1" w14:textId="7BCA82E4" w:rsidR="00785A04" w:rsidRPr="002B091B" w:rsidRDefault="00785A04" w:rsidP="0078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5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80F53" w14:textId="2CAC7FBE" w:rsidR="00785A04" w:rsidRPr="002B091B" w:rsidRDefault="00785A04" w:rsidP="0078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019.6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0BA5F" w14:textId="46F76ED5" w:rsidR="00785A04" w:rsidRPr="002B091B" w:rsidRDefault="00785A04" w:rsidP="0078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6374B169" w14:textId="07BD1710" w:rsidR="002B091B" w:rsidRDefault="0092447F" w:rsidP="0092447F">
      <w:r>
        <w:t xml:space="preserve"> </w:t>
      </w:r>
    </w:p>
    <w:p w14:paraId="0FE3551A" w14:textId="77777777" w:rsidR="000B3CF4" w:rsidRDefault="000B3CF4">
      <w:r>
        <w:br w:type="page"/>
      </w:r>
    </w:p>
    <w:p w14:paraId="0EC6EA41" w14:textId="5BB668AA" w:rsidR="000B3CF4" w:rsidRDefault="00032E14" w:rsidP="00032E14">
      <w:r>
        <w:lastRenderedPageBreak/>
        <w:t xml:space="preserve">Supplemental </w:t>
      </w:r>
      <w:r w:rsidR="000132FD">
        <w:t>7</w:t>
      </w:r>
      <w:r>
        <w:t xml:space="preserve">.  </w:t>
      </w:r>
      <w:r w:rsidR="0092447F" w:rsidRPr="00F70217">
        <w:t>Plot the simulated random effects from the for mixed</w:t>
      </w:r>
      <w:r w:rsidR="00CD0993">
        <w:t>-</w:t>
      </w:r>
      <w:r w:rsidR="0092447F" w:rsidRPr="00F70217">
        <w:t xml:space="preserve">effect model of pup weaning mass, including mother's </w:t>
      </w:r>
      <w:r w:rsidR="00CD0993">
        <w:t>parity</w:t>
      </w:r>
      <w:r w:rsidR="0092447F" w:rsidRPr="00F70217">
        <w:t xml:space="preserve"> (</w:t>
      </w:r>
      <w:r w:rsidR="0092447F" w:rsidRPr="00F70217">
        <w:rPr>
          <w:rFonts w:cs="Arial"/>
        </w:rPr>
        <w:t>Parity with 3 bins</w:t>
      </w:r>
      <w:r w:rsidR="0092447F" w:rsidRPr="00F70217">
        <w:t>), mother's pupping success in previous year (</w:t>
      </w:r>
      <w:r w:rsidR="0092447F" w:rsidRPr="00F70217">
        <w:rPr>
          <w:rFonts w:cs="Arial"/>
        </w:rPr>
        <w:t>Previous Success</w:t>
      </w:r>
      <w:r w:rsidR="0092447F" w:rsidRPr="00F70217">
        <w:t>), mother's age (</w:t>
      </w:r>
      <w:r w:rsidR="0092447F" w:rsidRPr="00F70217">
        <w:rPr>
          <w:rFonts w:cs="Arial"/>
        </w:rPr>
        <w:t>Age</w:t>
      </w:r>
      <w:r w:rsidR="0092447F" w:rsidRPr="00F70217">
        <w:t>) which was normalized and included as quadratic, the sex of the pup and the birthdate anomaly for that pup.</w:t>
      </w:r>
    </w:p>
    <w:p w14:paraId="001582AE" w14:textId="6C2FA873" w:rsidR="002B091B" w:rsidRDefault="00A178BB" w:rsidP="00032E14">
      <w:r w:rsidRPr="00A178BB">
        <w:rPr>
          <w:noProof/>
        </w:rPr>
        <w:drawing>
          <wp:inline distT="0" distB="0" distL="0" distR="0" wp14:anchorId="3AE11154" wp14:editId="7E6FEA5D">
            <wp:extent cx="5943600" cy="5943600"/>
            <wp:effectExtent l="0" t="0" r="0" b="0"/>
            <wp:docPr id="4" name="Picture 4" descr="C:\Users\denHeyerC\Desktop\version 11\S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nHeyerC\Desktop\version 11\S8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B091B" w:rsidSect="00EA0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E14"/>
    <w:rsid w:val="00011D6D"/>
    <w:rsid w:val="000132FD"/>
    <w:rsid w:val="00032E14"/>
    <w:rsid w:val="000B3CF4"/>
    <w:rsid w:val="0026004D"/>
    <w:rsid w:val="002B091B"/>
    <w:rsid w:val="0030225A"/>
    <w:rsid w:val="00494A53"/>
    <w:rsid w:val="004E50F4"/>
    <w:rsid w:val="00511A71"/>
    <w:rsid w:val="00785A04"/>
    <w:rsid w:val="00811412"/>
    <w:rsid w:val="0092447F"/>
    <w:rsid w:val="009E72A1"/>
    <w:rsid w:val="00A178BB"/>
    <w:rsid w:val="00AC6E4E"/>
    <w:rsid w:val="00AD64F2"/>
    <w:rsid w:val="00B9066B"/>
    <w:rsid w:val="00BF11A7"/>
    <w:rsid w:val="00BF4DBE"/>
    <w:rsid w:val="00C0082B"/>
    <w:rsid w:val="00CD0993"/>
    <w:rsid w:val="00EA0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F2B1B"/>
  <w15:docId w15:val="{0B8B7CEB-71AD-4CF6-A237-DAE5E0517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08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82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008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08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08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8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82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57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4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772</Words>
  <Characters>440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5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 Heyer, Cornelia (Nell)</dc:creator>
  <cp:keywords/>
  <dc:description/>
  <cp:lastModifiedBy>den Heyer, Cornelia (Nell)</cp:lastModifiedBy>
  <cp:revision>9</cp:revision>
  <dcterms:created xsi:type="dcterms:W3CDTF">2020-02-06T19:59:00Z</dcterms:created>
  <dcterms:modified xsi:type="dcterms:W3CDTF">2020-04-03T11:12:00Z</dcterms:modified>
</cp:coreProperties>
</file>